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12C08C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5494F">
        <w:t xml:space="preserve"> – Table </w:t>
      </w:r>
      <w:r w:rsidR="00BA161A">
        <w:t>3</w:t>
      </w:r>
    </w:p>
    <w:p w14:paraId="28199A54" w14:textId="77777777" w:rsidR="00C85CFC" w:rsidRPr="00381966" w:rsidRDefault="00C85CFC" w:rsidP="00C85CFC">
      <w:pPr>
        <w:spacing w:after="0" w:line="480" w:lineRule="auto"/>
        <w:jc w:val="both"/>
        <w:rPr>
          <w:rFonts w:cs="Times New Roman"/>
          <w:iCs/>
          <w:szCs w:val="24"/>
        </w:rPr>
      </w:pPr>
      <w:r w:rsidRPr="00381966">
        <w:rPr>
          <w:rFonts w:cs="Times New Roman"/>
          <w:b/>
          <w:bCs/>
          <w:iCs/>
          <w:szCs w:val="24"/>
        </w:rPr>
        <w:t>Supplemental Table 3. Hemodynamics and Fluid Balance.</w:t>
      </w:r>
    </w:p>
    <w:tbl>
      <w:tblPr>
        <w:tblW w:w="10212" w:type="dxa"/>
        <w:tblLayout w:type="fixed"/>
        <w:tblLook w:val="04A0" w:firstRow="1" w:lastRow="0" w:firstColumn="1" w:lastColumn="0" w:noHBand="0" w:noVBand="1"/>
      </w:tblPr>
      <w:tblGrid>
        <w:gridCol w:w="990"/>
        <w:gridCol w:w="715"/>
        <w:gridCol w:w="1052"/>
        <w:gridCol w:w="1052"/>
        <w:gridCol w:w="1052"/>
        <w:gridCol w:w="1052"/>
        <w:gridCol w:w="1052"/>
        <w:gridCol w:w="1052"/>
        <w:gridCol w:w="1052"/>
        <w:gridCol w:w="1143"/>
      </w:tblGrid>
      <w:tr w:rsidR="009069CA" w:rsidRPr="00914C14" w14:paraId="1ACEF9A2" w14:textId="77777777" w:rsidTr="00F436B5">
        <w:trPr>
          <w:trHeight w:val="330"/>
        </w:trPr>
        <w:tc>
          <w:tcPr>
            <w:tcW w:w="99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552A" w14:textId="77777777" w:rsidR="009069CA" w:rsidRPr="00914C14" w:rsidRDefault="009069CA" w:rsidP="00E02965">
            <w:pPr>
              <w:spacing w:after="0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257F" w14:textId="77777777" w:rsidR="009069CA" w:rsidRPr="00914C14" w:rsidRDefault="009069CA" w:rsidP="00E02965">
            <w:pPr>
              <w:spacing w:after="0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0D28B7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BL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DFDB6F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0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3F2064C" w14:textId="77777777" w:rsidR="009069CA" w:rsidRPr="00914C14" w:rsidRDefault="009069CA" w:rsidP="00E02965">
            <w:pPr>
              <w:spacing w:after="0"/>
              <w:ind w:left="720" w:hanging="72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1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6E84457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2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926FF5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3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7DDE63D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4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6D6A301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5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338261E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T6</w:t>
            </w:r>
          </w:p>
        </w:tc>
      </w:tr>
      <w:tr w:rsidR="009069CA" w:rsidRPr="00914C14" w14:paraId="3BEF62B1" w14:textId="77777777" w:rsidTr="00F436B5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4B8163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Heart Rate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beat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/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min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8AF7C06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F35A97B" w14:textId="55251F39" w:rsidR="009069CA" w:rsidRPr="00914C14" w:rsidRDefault="00AE72A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9 [92-126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8B3891B" w14:textId="59632A73" w:rsidR="009069CA" w:rsidRPr="00914C14" w:rsidRDefault="00AE72A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0</w:t>
            </w:r>
            <w:r w:rsidR="00FE66D4">
              <w:rPr>
                <w:rFonts w:ascii="Calibri" w:eastAsia="Times New Roman" w:hAnsi="Calibri" w:cs="Calibri"/>
                <w:sz w:val="12"/>
                <w:szCs w:val="12"/>
              </w:rPr>
              <w:t xml:space="preserve"> [91-11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A9FBE34" w14:textId="50D130C9" w:rsidR="009069CA" w:rsidRPr="00914C14" w:rsidRDefault="00FE66D4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3 [90-104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D50B238" w14:textId="3B022882" w:rsidR="009069CA" w:rsidRPr="00914C14" w:rsidRDefault="0059714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0 [74-114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BD20CAC" w14:textId="24A28F18" w:rsidR="009069CA" w:rsidRPr="00914C14" w:rsidRDefault="0059714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5 [84-109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43D05EA" w14:textId="2540A89C" w:rsidR="009069CA" w:rsidRPr="00914C14" w:rsidRDefault="0059714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2 [84-116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418BD45" w14:textId="3E8FA8BE" w:rsidR="009069CA" w:rsidRPr="00914C14" w:rsidRDefault="0059714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8 [85-104]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421E30D" w14:textId="37FACAE8" w:rsidR="009069CA" w:rsidRPr="00914C14" w:rsidRDefault="0059714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0 [78-99]</w:t>
            </w:r>
          </w:p>
        </w:tc>
      </w:tr>
      <w:tr w:rsidR="009069CA" w:rsidRPr="00914C14" w14:paraId="5AAD0B78" w14:textId="77777777" w:rsidTr="00F436B5">
        <w:trPr>
          <w:trHeight w:val="360"/>
        </w:trPr>
        <w:tc>
          <w:tcPr>
            <w:tcW w:w="990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A9F5DE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84A301F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124F360" w14:textId="65E13D91" w:rsidR="009069CA" w:rsidRPr="00914C14" w:rsidRDefault="00132B66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7 [93-10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19962BF" w14:textId="6BB80D69" w:rsidR="009069CA" w:rsidRPr="00914C14" w:rsidRDefault="00132B66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4 [102-124</w:t>
            </w:r>
            <w:r w:rsidR="00B53BD7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46E0E0F" w14:textId="7AB22E6A" w:rsidR="009069CA" w:rsidRPr="00914C14" w:rsidRDefault="00B53BD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0 [77-9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D1E12AB" w14:textId="675FE285" w:rsidR="009069CA" w:rsidRPr="00914C14" w:rsidRDefault="00B53BD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8 [86-10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5BEECF5" w14:textId="39FBE74F" w:rsidR="009069CA" w:rsidRPr="00914C14" w:rsidRDefault="00B53BD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5 [72-9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8954DBF" w14:textId="233D8754" w:rsidR="009069CA" w:rsidRPr="00914C14" w:rsidRDefault="00B53BD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2 [75-9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2D44A97" w14:textId="07A4837C" w:rsidR="009069CA" w:rsidRPr="00914C14" w:rsidRDefault="00B53BD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2 [74-113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53E5129" w14:textId="0C816260" w:rsidR="009069CA" w:rsidRPr="00914C14" w:rsidRDefault="00B53BD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0 [78-96]</w:t>
            </w:r>
          </w:p>
        </w:tc>
      </w:tr>
      <w:tr w:rsidR="009069CA" w:rsidRPr="00914C14" w14:paraId="08FB1D9F" w14:textId="77777777" w:rsidTr="00F436B5">
        <w:trPr>
          <w:trHeight w:val="360"/>
        </w:trPr>
        <w:tc>
          <w:tcPr>
            <w:tcW w:w="99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B9DDBDA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2080B32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79A23E33" w14:textId="3A74E2DC" w:rsidR="009069CA" w:rsidRPr="00914C14" w:rsidRDefault="0023445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4 [99-10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60391DD7" w14:textId="54DF4DD4" w:rsidR="009069CA" w:rsidRPr="00914C14" w:rsidRDefault="0023445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3 [121-13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A3AAFEE" w14:textId="46405C4E" w:rsidR="009069CA" w:rsidRPr="00914C14" w:rsidRDefault="0023445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5 [99-13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87BE361" w14:textId="6FB0D909" w:rsidR="009069CA" w:rsidRPr="00914C14" w:rsidRDefault="0023445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9 [94-14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3CEB045" w14:textId="01DA173D" w:rsidR="009069CA" w:rsidRPr="00914C14" w:rsidRDefault="0023445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4 [90-132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B4D0B19" w14:textId="77E6BE12" w:rsidR="009069CA" w:rsidRPr="00914C14" w:rsidRDefault="0023445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9 [87-13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55AFBB96" w14:textId="0CFC4458" w:rsidR="009069CA" w:rsidRPr="00914C14" w:rsidRDefault="0023445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3 [</w:t>
            </w:r>
            <w:r w:rsidR="0012183E">
              <w:rPr>
                <w:rFonts w:ascii="Calibri" w:eastAsia="Times New Roman" w:hAnsi="Calibri" w:cs="Calibri"/>
                <w:sz w:val="12"/>
                <w:szCs w:val="12"/>
              </w:rPr>
              <w:t>80-127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1BC4CEC" w14:textId="29A7915B" w:rsidR="009069CA" w:rsidRPr="00914C14" w:rsidRDefault="0012183E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5 [78-118]</w:t>
            </w:r>
          </w:p>
        </w:tc>
      </w:tr>
      <w:tr w:rsidR="009069CA" w:rsidRPr="00914C14" w14:paraId="1D567579" w14:textId="77777777" w:rsidTr="00F436B5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AC0E37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Mean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Arterial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Pressure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mmHg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7AA2952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6002AB8" w14:textId="4A25D490" w:rsidR="009069CA" w:rsidRPr="00914C14" w:rsidRDefault="0008131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5 [111-13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F73BF77" w14:textId="00449DAD" w:rsidR="009069CA" w:rsidRPr="00914C14" w:rsidRDefault="0008131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9 [110-12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6852446" w14:textId="31D25495" w:rsidR="009069CA" w:rsidRPr="00914C14" w:rsidRDefault="0008131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7 [104-12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CCD8EC8" w14:textId="3AF86151" w:rsidR="009069CA" w:rsidRPr="00914C14" w:rsidRDefault="0008131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2 [112-124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24EB8A84" w14:textId="13CFEB35" w:rsidR="009069CA" w:rsidRPr="00914C14" w:rsidRDefault="009F04C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2 [111-12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B2DA72B" w14:textId="12EFF516" w:rsidR="009069CA" w:rsidRPr="00914C14" w:rsidRDefault="009F04C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4 [108-11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17305D3" w14:textId="74D7E020" w:rsidR="009069CA" w:rsidRPr="00914C14" w:rsidRDefault="009F04C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5 [104-109]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4B32407" w14:textId="54FD0712" w:rsidR="009069CA" w:rsidRPr="00914C14" w:rsidRDefault="009F04C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9 [93-109]</w:t>
            </w:r>
          </w:p>
        </w:tc>
      </w:tr>
      <w:tr w:rsidR="009069CA" w:rsidRPr="00914C14" w14:paraId="4439BC62" w14:textId="77777777" w:rsidTr="00F436B5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575C1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5E33BF0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97F4352" w14:textId="1CB6E994" w:rsidR="009069CA" w:rsidRPr="00914C14" w:rsidRDefault="00AC551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0 [103-13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2469886" w14:textId="3AE38F42" w:rsidR="009069CA" w:rsidRPr="00914C14" w:rsidRDefault="00AC551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8 [95-12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956308E" w14:textId="6A04C33B" w:rsidR="009069CA" w:rsidRPr="00914C14" w:rsidRDefault="00AC551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5 [107-12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A91BCA8" w14:textId="2C5BB572" w:rsidR="009069CA" w:rsidRPr="00914C14" w:rsidRDefault="00AC551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9 [108-12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3FF69A6" w14:textId="6193B524" w:rsidR="009069CA" w:rsidRPr="00914C14" w:rsidRDefault="00AC551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1 [112-12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884DF72" w14:textId="2E1DA670" w:rsidR="009069CA" w:rsidRPr="00914C14" w:rsidRDefault="00AC551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1 [97-12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C7CDF98" w14:textId="53F50FD3" w:rsidR="009069CA" w:rsidRPr="00914C14" w:rsidRDefault="00045C7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7 [88-119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D9AB97D" w14:textId="50D70F55" w:rsidR="009069CA" w:rsidRPr="00914C14" w:rsidRDefault="00045C7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6 [81-106]</w:t>
            </w:r>
          </w:p>
        </w:tc>
      </w:tr>
      <w:tr w:rsidR="009069CA" w:rsidRPr="00914C14" w14:paraId="0124E7F2" w14:textId="77777777" w:rsidTr="00F436B5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5FCC1F5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A9C358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7B8042D" w14:textId="057617DB" w:rsidR="009069CA" w:rsidRPr="00914C14" w:rsidRDefault="00045C7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3 [107-13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0984F9E8" w14:textId="7F9CAE22" w:rsidR="009069CA" w:rsidRPr="00914C14" w:rsidRDefault="0070163E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7 [94-11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4D73FEAA" w14:textId="46C5B125" w:rsidR="009069CA" w:rsidRPr="00914C14" w:rsidRDefault="0070163E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6 [91-12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5FDA13D" w14:textId="39237AC8" w:rsidR="009069CA" w:rsidRPr="00914C14" w:rsidRDefault="0070163E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1 [95-11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E1F8711" w14:textId="5D2520FF" w:rsidR="009069CA" w:rsidRPr="00914C14" w:rsidRDefault="0070163E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3 [86-10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3A8D4BDA" w14:textId="189DAFF9" w:rsidR="009069CA" w:rsidRPr="00914C14" w:rsidRDefault="0070163E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91 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[88-9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59A3B845" w14:textId="4A2C913E" w:rsidR="009069CA" w:rsidRPr="00914C14" w:rsidRDefault="00FA7F99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5 [82-97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8E1133E" w14:textId="0A050EB1" w:rsidR="009069CA" w:rsidRPr="00914C14" w:rsidRDefault="00FA7F99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77 </w:t>
            </w:r>
            <w:r w:rsidR="009F04C3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67-87</w:t>
            </w:r>
            <w:r w:rsidR="009F04C3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42987238" w14:textId="77777777" w:rsidTr="00F436B5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E2E42F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Pulmonary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Artery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Pressure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mmHg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E58E4E6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3521A4D" w14:textId="132E8A54" w:rsidR="009069CA" w:rsidRPr="00914C14" w:rsidRDefault="00D37D0C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.5 [23.5-29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2FC7F881" w14:textId="0F3B6314" w:rsidR="009069CA" w:rsidRPr="00914C14" w:rsidRDefault="00D37D0C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41.0 </w:t>
            </w:r>
            <w:r w:rsidR="006C74F0">
              <w:rPr>
                <w:rFonts w:ascii="Calibri" w:eastAsia="Times New Roman" w:hAnsi="Calibri" w:cs="Calibri"/>
                <w:sz w:val="12"/>
                <w:szCs w:val="12"/>
              </w:rPr>
              <w:t>[38.8-46.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5954282" w14:textId="44C4E69B" w:rsidR="009069CA" w:rsidRPr="00914C14" w:rsidRDefault="006C74F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3.0 [27.0-39.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A25404D" w14:textId="660A2F11" w:rsidR="009069CA" w:rsidRPr="00914C14" w:rsidRDefault="006C74F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.0 [29.0-36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220CA53" w14:textId="76A433E1" w:rsidR="009069CA" w:rsidRPr="00914C14" w:rsidRDefault="006C74F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5.5 [30.5-38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EFEB1C3" w14:textId="454EBE41" w:rsidR="009069CA" w:rsidRPr="00914C14" w:rsidRDefault="006C74F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2.5 [30.5-36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BF656FC" w14:textId="339FDCAB" w:rsidR="009069CA" w:rsidRPr="00914C14" w:rsidRDefault="006C74F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1.5</w:t>
            </w:r>
            <w:r w:rsidR="004F68BD">
              <w:rPr>
                <w:rFonts w:ascii="Calibri" w:eastAsia="Times New Roman" w:hAnsi="Calibri" w:cs="Calibri"/>
                <w:sz w:val="12"/>
                <w:szCs w:val="12"/>
              </w:rPr>
              <w:t xml:space="preserve"> [27.8-36.3]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473F6E3" w14:textId="6A3932F4" w:rsidR="009069CA" w:rsidRPr="00914C14" w:rsidRDefault="004F68B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.5 [</w:t>
            </w:r>
            <w:r w:rsidR="007D286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4.8-36.3]</w:t>
            </w:r>
          </w:p>
        </w:tc>
      </w:tr>
      <w:tr w:rsidR="009069CA" w:rsidRPr="00914C14" w14:paraId="0F2DE1BB" w14:textId="77777777" w:rsidTr="00F436B5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62AABA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D3CA058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9E05D10" w14:textId="71BA8499" w:rsidR="009069CA" w:rsidRPr="00914C14" w:rsidRDefault="007D286C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.5 [23.0-</w:t>
            </w:r>
            <w:r w:rsidR="006D505E">
              <w:rPr>
                <w:rFonts w:ascii="Calibri" w:eastAsia="Times New Roman" w:hAnsi="Calibri" w:cs="Calibri"/>
                <w:sz w:val="12"/>
                <w:szCs w:val="12"/>
              </w:rPr>
              <w:t>29.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F5EE37D" w14:textId="434DDD3C" w:rsidR="009069CA" w:rsidRPr="00914C14" w:rsidRDefault="006D50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4.0 [32.3-28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64A007D" w14:textId="56805278" w:rsidR="009069CA" w:rsidRPr="00914C14" w:rsidRDefault="006D505E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.0 [25.3-30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0017939" w14:textId="02C9F53E" w:rsidR="009069CA" w:rsidRPr="00914C14" w:rsidRDefault="006D36E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.5 [29.3-31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3947A4A" w14:textId="3EF75360" w:rsidR="009069CA" w:rsidRPr="00914C14" w:rsidRDefault="006D36E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7.0 [23.8-28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2244904" w14:textId="41CD57B8" w:rsidR="009069CA" w:rsidRPr="00914C14" w:rsidRDefault="006D36E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.5 [24.5-</w:t>
            </w:r>
            <w:r w:rsidR="00C109B0">
              <w:rPr>
                <w:rFonts w:ascii="Calibri" w:eastAsia="Times New Roman" w:hAnsi="Calibri" w:cs="Calibri"/>
                <w:sz w:val="12"/>
                <w:szCs w:val="12"/>
              </w:rPr>
              <w:t>28.3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511FA04" w14:textId="5545967E" w:rsidR="009069CA" w:rsidRPr="00914C14" w:rsidRDefault="00C109B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.0 [23.0-28.0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DB143F2" w14:textId="472B56A4" w:rsidR="009069CA" w:rsidRPr="00914C14" w:rsidRDefault="00C109B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.5 [24.0-26.3]</w:t>
            </w:r>
          </w:p>
        </w:tc>
      </w:tr>
      <w:tr w:rsidR="009069CA" w:rsidRPr="00914C14" w14:paraId="54ED0D86" w14:textId="77777777" w:rsidTr="00F436B5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E398A6A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07FE94A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36257B33" w14:textId="78A82853" w:rsidR="009069CA" w:rsidRPr="00914C14" w:rsidRDefault="002872C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2.0 [24.5-39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56F419A9" w14:textId="4F50032B" w:rsidR="009069CA" w:rsidRPr="00914C14" w:rsidRDefault="002872C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.0 [28.0-39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D8942D5" w14:textId="7443C075" w:rsidR="009069CA" w:rsidRPr="00914C14" w:rsidRDefault="002872C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.0 [27.0-36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45D5C86F" w14:textId="1C53489D" w:rsidR="009069CA" w:rsidRPr="00914C14" w:rsidRDefault="002872C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2.0 [27.5-38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35772942" w14:textId="1EA6C480" w:rsidR="009069CA" w:rsidRPr="00914C14" w:rsidRDefault="002872C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.0 [27.0-37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3776A823" w14:textId="42B06A46" w:rsidR="009069CA" w:rsidRPr="00914C14" w:rsidRDefault="00EB0AD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4.0 [30.5-35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5E1D146A" w14:textId="73F6B79E" w:rsidR="009069CA" w:rsidRPr="00914C14" w:rsidRDefault="00EB0AD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1.0 [30.5-34.5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CA50E36" w14:textId="0C1E9FBA" w:rsidR="009069CA" w:rsidRPr="00914C14" w:rsidRDefault="00EB0AD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.0 [26.5-33.5]</w:t>
            </w:r>
          </w:p>
        </w:tc>
      </w:tr>
      <w:tr w:rsidR="009069CA" w:rsidRPr="00914C14" w14:paraId="68D28368" w14:textId="77777777" w:rsidTr="00F436B5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CBADB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Pulmonary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Capillary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Wedge Pressure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br/>
              <w:t>(mmHg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00920A0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9357563" w14:textId="5F1778AB" w:rsidR="009069CA" w:rsidRPr="00914C14" w:rsidRDefault="00BD32B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.0 [12.3-13.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2E539F2" w14:textId="0A6D0CFB" w:rsidR="009069CA" w:rsidRPr="00914C14" w:rsidRDefault="00BD32B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.0 [11.0-17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EECD0BB" w14:textId="4CFE2CA6" w:rsidR="009069CA" w:rsidRPr="00914C14" w:rsidRDefault="00BD32B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.0 [13.5-17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E106B48" w14:textId="6C7DB785" w:rsidR="009069CA" w:rsidRPr="00914C14" w:rsidRDefault="0027155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.0 [13.0-19.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6F0585C" w14:textId="4A4B2098" w:rsidR="009069CA" w:rsidRPr="00914C14" w:rsidRDefault="0027155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.0 [12.5-18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D7AABE4" w14:textId="41D37EBE" w:rsidR="009069CA" w:rsidRPr="00914C14" w:rsidRDefault="0027155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.0 [12.5-16.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6214E60" w14:textId="3BE2C6CD" w:rsidR="009069CA" w:rsidRPr="00914C14" w:rsidRDefault="0027155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.0 [12.5-16.5]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6C89F27" w14:textId="5A4CD789" w:rsidR="009069CA" w:rsidRPr="00914C14" w:rsidRDefault="0027155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.0 [12.5-16.5]</w:t>
            </w:r>
          </w:p>
        </w:tc>
      </w:tr>
      <w:tr w:rsidR="009069CA" w:rsidRPr="00914C14" w14:paraId="5DEE5650" w14:textId="77777777" w:rsidTr="00F436B5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812E8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3CA3E3A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20C1F8EF" w14:textId="359D3A17" w:rsidR="009069CA" w:rsidRPr="00914C14" w:rsidRDefault="00BD4A2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.5</w:t>
            </w:r>
            <w:r w:rsidR="00F2678F">
              <w:rPr>
                <w:rFonts w:ascii="Calibri" w:eastAsia="Times New Roman" w:hAnsi="Calibri" w:cs="Calibri"/>
                <w:sz w:val="12"/>
                <w:szCs w:val="12"/>
              </w:rPr>
              <w:t xml:space="preserve"> [9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  <w:r w:rsidR="00F2678F">
              <w:rPr>
                <w:rFonts w:ascii="Calibri" w:eastAsia="Times New Roman" w:hAnsi="Calibri" w:cs="Calibri"/>
                <w:sz w:val="12"/>
                <w:szCs w:val="12"/>
              </w:rPr>
              <w:t>-16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C77B5B3" w14:textId="0E3E16FE" w:rsidR="009069CA" w:rsidRPr="00914C14" w:rsidRDefault="00F2678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.</w:t>
            </w:r>
            <w:r w:rsidR="00BD4A2F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</w:t>
            </w:r>
            <w:r w:rsidR="00BD4A2F">
              <w:rPr>
                <w:rFonts w:ascii="Calibri" w:eastAsia="Times New Roman" w:hAnsi="Calibri" w:cs="Calibri"/>
                <w:sz w:val="12"/>
                <w:szCs w:val="12"/>
              </w:rPr>
              <w:t>10.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4.</w:t>
            </w:r>
            <w:r w:rsidR="00BD4A2F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7827BCE" w14:textId="4EA5B108" w:rsidR="009069CA" w:rsidRPr="00914C14" w:rsidRDefault="00F2678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  <w:r w:rsidR="00BD4A2F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.0 [</w:t>
            </w:r>
            <w:r w:rsidR="00BD4A2F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.0-16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3D45744" w14:textId="2A602893" w:rsidR="009069CA" w:rsidRPr="00914C14" w:rsidRDefault="00F2678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.</w:t>
            </w:r>
            <w:r w:rsidR="00BD4A2F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2.0-15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424A5D8" w14:textId="56321FA5" w:rsidR="009069CA" w:rsidRPr="00914C14" w:rsidRDefault="00F2678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.</w:t>
            </w:r>
            <w:r w:rsidR="00BD4A2F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0.</w:t>
            </w:r>
            <w:r w:rsidR="00BD4A2F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3.</w:t>
            </w:r>
            <w:r w:rsidR="001F72C2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CFB16A6" w14:textId="02738954" w:rsidR="009069CA" w:rsidRPr="00914C14" w:rsidRDefault="001F72C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.5 [11.0-13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7A0CD93" w14:textId="4F369281" w:rsidR="009069CA" w:rsidRPr="00914C14" w:rsidRDefault="001F72C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.5 [11.0-14.0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EFB5020" w14:textId="7F1144E9" w:rsidR="009069CA" w:rsidRPr="00914C14" w:rsidRDefault="001F72C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12.0 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11.0-12.3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3FBCAD5D" w14:textId="77777777" w:rsidTr="00F436B5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B722371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C65A81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488AC009" w14:textId="208B9E6F" w:rsidR="009069CA" w:rsidRPr="00914C14" w:rsidRDefault="00222BF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.0 [11.8-14.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0DF5E374" w14:textId="37235D95" w:rsidR="009069CA" w:rsidRPr="00914C14" w:rsidRDefault="00222BF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.5 [13.5-19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D2385E0" w14:textId="304288CF" w:rsidR="009069CA" w:rsidRPr="00914C14" w:rsidRDefault="00222BF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.5 [13.5-16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46D3A6B6" w14:textId="0075A402" w:rsidR="009069CA" w:rsidRPr="00914C14" w:rsidRDefault="00222BF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.0 [</w:t>
            </w:r>
            <w:r w:rsidR="00E35175">
              <w:rPr>
                <w:rFonts w:ascii="Calibri" w:eastAsia="Times New Roman" w:hAnsi="Calibri" w:cs="Calibri"/>
                <w:sz w:val="12"/>
                <w:szCs w:val="12"/>
              </w:rPr>
              <w:t>14.8-19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40AF60C5" w14:textId="5A97E7AD" w:rsidR="009069CA" w:rsidRPr="00914C14" w:rsidRDefault="00E35175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.0 [13.8-18.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3203870" w14:textId="5A7D7D4C" w:rsidR="009069CA" w:rsidRPr="00914C14" w:rsidRDefault="00E35175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.5 [14.5-17.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621F67B" w14:textId="5FEFCD6D" w:rsidR="009069CA" w:rsidRPr="00914C14" w:rsidRDefault="00745FC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.0 [15.0-19.5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FF9A5B2" w14:textId="548D89B7" w:rsidR="009069CA" w:rsidRPr="00914C14" w:rsidRDefault="00745FC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15.0 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15.0-15.8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3C75CA5B" w14:textId="77777777" w:rsidTr="00F436B5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5399DC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umulative Fluids (L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64254ED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9C0F74A" w14:textId="609A21A4" w:rsidR="009069CA" w:rsidRPr="00914C14" w:rsidRDefault="00027E1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0ADBC101" w14:textId="14BE9AC4" w:rsidR="009069CA" w:rsidRPr="00914C14" w:rsidRDefault="009D008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57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5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5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B880527" w14:textId="74E2C104" w:rsidR="009069CA" w:rsidRPr="00914C14" w:rsidRDefault="009D008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8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7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9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C3A6F14" w14:textId="4996ABD8" w:rsidR="009069CA" w:rsidRPr="00914C14" w:rsidRDefault="003B418B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99</w:t>
            </w:r>
            <w:r w:rsidR="009D0087">
              <w:rPr>
                <w:rFonts w:ascii="Calibri" w:eastAsia="Times New Roman" w:hAnsi="Calibri" w:cs="Calibri"/>
                <w:sz w:val="12"/>
                <w:szCs w:val="12"/>
              </w:rPr>
              <w:t xml:space="preserve"> [1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88</w:t>
            </w:r>
            <w:r w:rsidR="009D0087">
              <w:rPr>
                <w:rFonts w:ascii="Calibri" w:eastAsia="Times New Roman" w:hAnsi="Calibri" w:cs="Calibri"/>
                <w:sz w:val="12"/>
                <w:szCs w:val="12"/>
              </w:rPr>
              <w:t>-2.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  <w:r w:rsidR="009D0087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08C417CE" w14:textId="74C0C03D" w:rsidR="009069CA" w:rsidRPr="00914C14" w:rsidRDefault="009D008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1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2.0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5D1DC87" w14:textId="5458E245" w:rsidR="009069CA" w:rsidRPr="00914C14" w:rsidRDefault="009D008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2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2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3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F0604B4" w14:textId="72476BBE" w:rsidR="009069CA" w:rsidRPr="00914C14" w:rsidRDefault="001476D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2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4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4EF492D" w14:textId="6A7BC728" w:rsidR="009069CA" w:rsidRPr="00914C14" w:rsidRDefault="001476D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49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2.2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5</w:t>
            </w:r>
            <w:r w:rsidR="003B418B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280A0C1F" w14:textId="77777777" w:rsidTr="00F436B5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E0DD07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68C1277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6AD0631" w14:textId="20B0417B" w:rsidR="009069CA" w:rsidRPr="00914C14" w:rsidRDefault="001476D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6D37105" w14:textId="68B0424C" w:rsidR="009069CA" w:rsidRPr="00914C14" w:rsidRDefault="001476D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5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5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5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8A3CA40" w14:textId="648F32CF" w:rsidR="009069CA" w:rsidRPr="00914C14" w:rsidRDefault="001476D8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7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6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7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E92AF6D" w14:textId="29BD46FA" w:rsidR="009069CA" w:rsidRPr="00914C14" w:rsidRDefault="00A5300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8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7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8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4C60A896" w14:textId="44AA1961" w:rsidR="009069CA" w:rsidRPr="00914C14" w:rsidRDefault="00607D6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96</w:t>
            </w:r>
            <w:r w:rsidR="00A5300F">
              <w:rPr>
                <w:rFonts w:ascii="Calibri" w:eastAsia="Times New Roman" w:hAnsi="Calibri" w:cs="Calibri"/>
                <w:sz w:val="12"/>
                <w:szCs w:val="12"/>
              </w:rPr>
              <w:t xml:space="preserve"> [1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85</w:t>
            </w:r>
            <w:r w:rsidR="00A5300F">
              <w:rPr>
                <w:rFonts w:ascii="Calibri" w:eastAsia="Times New Roman" w:hAnsi="Calibri" w:cs="Calibri"/>
                <w:sz w:val="12"/>
                <w:szCs w:val="12"/>
              </w:rPr>
              <w:t>-2.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  <w:r w:rsidR="00A5300F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33060FA" w14:textId="575002F4" w:rsidR="009069CA" w:rsidRPr="00914C14" w:rsidRDefault="00A5300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09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</w:t>
            </w:r>
            <w:r w:rsidR="00607D6F">
              <w:rPr>
                <w:rFonts w:ascii="Calibri" w:eastAsia="Times New Roman" w:hAnsi="Calibri" w:cs="Calibri"/>
                <w:sz w:val="12"/>
                <w:szCs w:val="12"/>
              </w:rPr>
              <w:t>1.9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</w:t>
            </w:r>
            <w:r w:rsidR="0057583E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2053288" w14:textId="7DA7BDAC" w:rsidR="009069CA" w:rsidRPr="00914C14" w:rsidRDefault="00A5300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2</w:t>
            </w:r>
            <w:r w:rsidR="0057583E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2.</w:t>
            </w:r>
            <w:r w:rsidR="0057583E">
              <w:rPr>
                <w:rFonts w:ascii="Calibri" w:eastAsia="Times New Roman" w:hAnsi="Calibri" w:cs="Calibri"/>
                <w:sz w:val="12"/>
                <w:szCs w:val="12"/>
              </w:rPr>
              <w:t>0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</w:t>
            </w:r>
            <w:r w:rsidR="0057583E"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C7071D4" w14:textId="4794C9B7" w:rsidR="009069CA" w:rsidRPr="00914C14" w:rsidRDefault="00A5300F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3</w:t>
            </w:r>
            <w:r w:rsidR="0057583E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2.</w:t>
            </w:r>
            <w:r w:rsidR="0057583E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5</w:t>
            </w:r>
            <w:r w:rsidR="0057583E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3DB9782C" w14:textId="77777777" w:rsidTr="00F436B5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47FCFA4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4D8568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7703B929" w14:textId="4D5B00DA" w:rsidR="009069CA" w:rsidRPr="00914C14" w:rsidRDefault="00B8779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64E36243" w14:textId="29DC9135" w:rsidR="009069CA" w:rsidRPr="00914C14" w:rsidRDefault="00B8779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5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5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5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23D94A9" w14:textId="312AF04C" w:rsidR="009069CA" w:rsidRPr="00914C14" w:rsidRDefault="00B8779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7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7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1.8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F7CD597" w14:textId="6E8FEDAB" w:rsidR="009069CA" w:rsidRPr="00914C14" w:rsidRDefault="00B8779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8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</w:t>
            </w:r>
            <w:r w:rsidR="00DC6AFF">
              <w:rPr>
                <w:rFonts w:ascii="Calibri" w:eastAsia="Times New Roman" w:hAnsi="Calibri" w:cs="Calibri"/>
                <w:sz w:val="12"/>
                <w:szCs w:val="12"/>
              </w:rPr>
              <w:t>79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1.95</w:t>
            </w:r>
            <w:r w:rsidR="00440110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431AAC31" w14:textId="1E8EA744" w:rsidR="009069CA" w:rsidRPr="00914C14" w:rsidRDefault="0044011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0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1.9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1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14CB654" w14:textId="7E4C9198" w:rsidR="009069CA" w:rsidRPr="00914C14" w:rsidRDefault="0044011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2.0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2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6FBAF40" w14:textId="0E317563" w:rsidR="009069CA" w:rsidRPr="00914C14" w:rsidRDefault="0044011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2.1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3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07EF21C" w14:textId="35F0CE59" w:rsidR="009069CA" w:rsidRPr="00914C14" w:rsidRDefault="0044011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.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[2.2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2.4</w:t>
            </w:r>
            <w:r w:rsidR="000E64E3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5ADB2345" w14:textId="77777777" w:rsidTr="00F436B5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41764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umulative Urine Output (mL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241FDEB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8B6E8C0" w14:textId="12B5E027" w:rsidR="009069CA" w:rsidRPr="00914C14" w:rsidRDefault="00440110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0 [145-22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1C0BF96D" w14:textId="3BB0C806" w:rsidR="009069CA" w:rsidRPr="00914C14" w:rsidRDefault="006E0D7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7 [73-27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26C7ED3" w14:textId="14A0254F" w:rsidR="009069CA" w:rsidRPr="00914C14" w:rsidRDefault="006E0D7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7 [210-48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74A2F47" w14:textId="6223DAA5" w:rsidR="009069CA" w:rsidRPr="00914C14" w:rsidRDefault="006E0D7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12 [460-692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2404B3B3" w14:textId="2D5D1542" w:rsidR="009069CA" w:rsidRPr="00914C14" w:rsidRDefault="006E0D7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97 [525-715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36EABFF" w14:textId="07A85376" w:rsidR="009069CA" w:rsidRPr="00914C14" w:rsidRDefault="006E0D7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73 [675-830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7C94AE7" w14:textId="30211229" w:rsidR="009069CA" w:rsidRPr="00914C14" w:rsidRDefault="006E0D73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75 [</w:t>
            </w:r>
            <w:r w:rsidR="00623A62">
              <w:rPr>
                <w:rFonts w:ascii="Calibri" w:eastAsia="Times New Roman" w:hAnsi="Calibri" w:cs="Calibri"/>
                <w:sz w:val="12"/>
                <w:szCs w:val="12"/>
              </w:rPr>
              <w:t>720-982]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04B3DA8" w14:textId="54E9210C" w:rsidR="009069CA" w:rsidRPr="00914C14" w:rsidRDefault="00623A6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955 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720-1207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51ACF1F8" w14:textId="77777777" w:rsidTr="00F436B5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4F039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0E0929A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264D3E4" w14:textId="6110D4CE" w:rsidR="009069CA" w:rsidRPr="00914C14" w:rsidRDefault="00623A6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0 [50-15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121C9A3" w14:textId="287C4C44" w:rsidR="009069CA" w:rsidRPr="00914C14" w:rsidRDefault="00623A6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0 [130-22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8415D11" w14:textId="70C2FCBB" w:rsidR="009069CA" w:rsidRPr="00914C14" w:rsidRDefault="00623A6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10 [240-41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E9C0967" w14:textId="5391FA82" w:rsidR="009069CA" w:rsidRPr="00914C14" w:rsidRDefault="00F436B5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65 [448-60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63217F0B" w14:textId="2BD2F993" w:rsidR="009069CA" w:rsidRPr="00914C14" w:rsidRDefault="00F436B5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15 [520-76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713C5E8" w14:textId="27BF659C" w:rsidR="009069CA" w:rsidRPr="00914C14" w:rsidRDefault="00F436B5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90 [710-106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C9C00E3" w14:textId="76398AFD" w:rsidR="009069CA" w:rsidRPr="00914C14" w:rsidRDefault="00F436B5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75 [830-1215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7DAF9BA" w14:textId="0EA5B4F6" w:rsidR="009069CA" w:rsidRPr="00914C14" w:rsidRDefault="00F436B5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1165 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945-1315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40CB7AE7" w14:textId="77777777" w:rsidTr="00F436B5">
        <w:trPr>
          <w:trHeight w:val="360"/>
        </w:trPr>
        <w:tc>
          <w:tcPr>
            <w:tcW w:w="99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2CB9739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7567A3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3E158A7E" w14:textId="549C5A66" w:rsidR="009069CA" w:rsidRPr="00914C14" w:rsidRDefault="0029702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0 [100-210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5B6ED90A" w14:textId="6815DFAD" w:rsidR="009069CA" w:rsidRPr="00914C14" w:rsidRDefault="0029702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0 [188-27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46894999" w14:textId="528EFC13" w:rsidR="009069CA" w:rsidRPr="00914C14" w:rsidRDefault="0029702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10 [260-38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BD93AD1" w14:textId="60D8B8BC" w:rsidR="009069CA" w:rsidRPr="00914C14" w:rsidRDefault="00297021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35 [325-</w:t>
            </w:r>
            <w:r w:rsidR="00C11C87">
              <w:rPr>
                <w:rFonts w:ascii="Calibri" w:eastAsia="Times New Roman" w:hAnsi="Calibri" w:cs="Calibri"/>
                <w:sz w:val="12"/>
                <w:szCs w:val="12"/>
              </w:rPr>
              <w:t>51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77B21B4B" w14:textId="242F57AF" w:rsidR="009069CA" w:rsidRPr="00914C14" w:rsidRDefault="00C11C8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15 [365-53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6CE155E" w14:textId="0B4DF273" w:rsidR="009069CA" w:rsidRPr="00914C14" w:rsidRDefault="00C11C8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65 [408-63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B167A36" w14:textId="03E7CE72" w:rsidR="009069CA" w:rsidRPr="00914C14" w:rsidRDefault="00C11C8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40 [433-680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5B32E6" w14:textId="789B5F00" w:rsidR="009069CA" w:rsidRPr="00914C14" w:rsidRDefault="00C11C8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694 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495-</w:t>
            </w:r>
            <w:r w:rsidR="00043849">
              <w:rPr>
                <w:rFonts w:ascii="Calibri" w:eastAsia="Times New Roman" w:hAnsi="Calibri" w:cs="Calibri"/>
                <w:sz w:val="12"/>
                <w:szCs w:val="12"/>
              </w:rPr>
              <w:t>705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016B0B43" w14:textId="77777777" w:rsidTr="00F436B5">
        <w:trPr>
          <w:trHeight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936B813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Fluid Balance (L)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34087AC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7DA191FF" w14:textId="5EEA9BD7" w:rsidR="009069CA" w:rsidRPr="00914C14" w:rsidRDefault="00A2597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17 [1.03-1.2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3A6ACC89" w14:textId="1B437FFA" w:rsidR="009069CA" w:rsidRPr="00914C14" w:rsidRDefault="00A2597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43 [1.29-1.51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E358900" w14:textId="3C76169D" w:rsidR="009069CA" w:rsidRPr="00914C14" w:rsidRDefault="00A2597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44 [1.37-1.67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6D587AF" w14:textId="23C53EB7" w:rsidR="009069CA" w:rsidRPr="00914C14" w:rsidRDefault="00A2597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50 [1.28-1.59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8C337BD" w14:textId="60151AE5" w:rsidR="009069CA" w:rsidRPr="00914C14" w:rsidRDefault="00A25972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51 [1.39-1.58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43E2E77" w14:textId="1EED601E" w:rsidR="009069CA" w:rsidRPr="00914C14" w:rsidRDefault="008F5A19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47 [1.21-1.63]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0897F24" w14:textId="131D87BC" w:rsidR="009069CA" w:rsidRPr="00914C14" w:rsidRDefault="008F5A19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47 [1.12-1.69]</w:t>
            </w:r>
          </w:p>
        </w:tc>
        <w:tc>
          <w:tcPr>
            <w:tcW w:w="1143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5DF8834" w14:textId="1F8EAFBA" w:rsidR="009069CA" w:rsidRPr="00914C14" w:rsidRDefault="008F5A19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47 [1.13-1.74]</w:t>
            </w:r>
          </w:p>
        </w:tc>
      </w:tr>
      <w:tr w:rsidR="009069CA" w:rsidRPr="00914C14" w14:paraId="0CB1A2B4" w14:textId="77777777" w:rsidTr="00F436B5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29BA897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89F5285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  <w:vertAlign w:val="subscript"/>
              </w:rPr>
              <w:t>T</w:t>
            </w: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032D76FF" w14:textId="75A1E782" w:rsidR="009069CA" w:rsidRPr="00914C14" w:rsidRDefault="00661D4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18 [1.13-1.2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023AC216" w14:textId="685BBA4E" w:rsidR="009069CA" w:rsidRPr="00914C14" w:rsidRDefault="00661D4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38 [1.36-1.4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3346C9F" w14:textId="501A7074" w:rsidR="009069CA" w:rsidRPr="00914C14" w:rsidRDefault="00661D47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33 [1.28-1.4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D37DF72" w14:textId="273E3FCF" w:rsidR="009069CA" w:rsidRPr="00914C14" w:rsidRDefault="00AB423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26 [1.24-1.3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14:paraId="5383DE22" w14:textId="68555D8C" w:rsidR="009069CA" w:rsidRPr="00914C14" w:rsidRDefault="00AB423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30 [1.21-1.3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4EDAC03" w14:textId="70185282" w:rsidR="009069CA" w:rsidRPr="00914C14" w:rsidRDefault="00AB423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20 [1.18-1.29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CECAF3B" w14:textId="448423A5" w:rsidR="009069CA" w:rsidRPr="00914C14" w:rsidRDefault="00AB423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22 [1.15-1.38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F0B307F" w14:textId="7B9883A6" w:rsidR="009069CA" w:rsidRPr="00914C14" w:rsidRDefault="00AB423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1.21 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 w:rsidR="006E581C">
              <w:rPr>
                <w:rFonts w:ascii="Calibri" w:eastAsia="Times New Roman" w:hAnsi="Calibri" w:cs="Calibri"/>
                <w:sz w:val="12"/>
                <w:szCs w:val="12"/>
              </w:rPr>
              <w:t>1.12-1.34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  <w:tr w:rsidR="009069CA" w:rsidRPr="00914C14" w14:paraId="315F6AD2" w14:textId="77777777" w:rsidTr="00F436B5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5BB8B71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E11C6E" w14:textId="77777777" w:rsidR="009069CA" w:rsidRPr="00914C14" w:rsidRDefault="009069CA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914C14">
              <w:rPr>
                <w:rFonts w:ascii="Calibri" w:eastAsia="Times New Roman" w:hAnsi="Calibri" w:cs="Calibri"/>
                <w:sz w:val="12"/>
                <w:szCs w:val="12"/>
              </w:rPr>
              <w:t>CD-APR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50C9283" w14:textId="0EDAFE30" w:rsidR="009069CA" w:rsidRPr="00914C14" w:rsidRDefault="006E581C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14 [1.07-1.18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E5D6A4F" w14:textId="5AA7892B" w:rsidR="009069CA" w:rsidRPr="00914C14" w:rsidRDefault="006E581C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32 [1.22-1.37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0C40D74" w14:textId="1BCBB8AC" w:rsidR="009069CA" w:rsidRPr="00914C14" w:rsidRDefault="006E581C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36 [1.30-1.56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C44C9D1" w14:textId="378C9466" w:rsidR="009069CA" w:rsidRPr="00914C14" w:rsidRDefault="00ED047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39 [1.35-1.65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75FF5D58" w14:textId="46EE104F" w:rsidR="009069CA" w:rsidRPr="00914C14" w:rsidRDefault="00ED047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57 [1.41-1.74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0ACFF77" w14:textId="42393ED9" w:rsidR="009069CA" w:rsidRPr="00914C14" w:rsidRDefault="00ED047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67 [1.43-1.81]</w:t>
            </w:r>
          </w:p>
        </w:tc>
        <w:tc>
          <w:tcPr>
            <w:tcW w:w="10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67D153DE" w14:textId="0341DB6C" w:rsidR="009069CA" w:rsidRPr="00914C14" w:rsidRDefault="00ED047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.73 [1.47-1.91]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8B4B1B" w14:textId="24FF72DD" w:rsidR="009069CA" w:rsidRPr="00914C14" w:rsidRDefault="00ED047D" w:rsidP="00E02965">
            <w:pPr>
              <w:spacing w:after="0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1.75 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[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1.54-2.01</w:t>
            </w:r>
            <w:r w:rsidR="00FA7F99">
              <w:rPr>
                <w:rFonts w:ascii="Calibri" w:eastAsia="Times New Roman" w:hAnsi="Calibri" w:cs="Calibri"/>
                <w:sz w:val="12"/>
                <w:szCs w:val="12"/>
              </w:rPr>
              <w:t>]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7C51A" w14:textId="77777777" w:rsidR="00867BA9" w:rsidRDefault="00867BA9" w:rsidP="00117666">
      <w:pPr>
        <w:spacing w:after="0"/>
      </w:pPr>
      <w:r>
        <w:separator/>
      </w:r>
    </w:p>
  </w:endnote>
  <w:endnote w:type="continuationSeparator" w:id="0">
    <w:p w14:paraId="4B917B2C" w14:textId="77777777" w:rsidR="00867BA9" w:rsidRDefault="00867B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85C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85C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85C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85C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85C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85C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D1AC7" w14:textId="77777777" w:rsidR="00867BA9" w:rsidRDefault="00867BA9" w:rsidP="00117666">
      <w:pPr>
        <w:spacing w:after="0"/>
      </w:pPr>
      <w:r>
        <w:separator/>
      </w:r>
    </w:p>
  </w:footnote>
  <w:footnote w:type="continuationSeparator" w:id="0">
    <w:p w14:paraId="36EE0E37" w14:textId="77777777" w:rsidR="00867BA9" w:rsidRDefault="00867B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85C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85C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E1A"/>
    <w:rsid w:val="00034304"/>
    <w:rsid w:val="00035434"/>
    <w:rsid w:val="00043849"/>
    <w:rsid w:val="00045C7F"/>
    <w:rsid w:val="00052A14"/>
    <w:rsid w:val="00077D53"/>
    <w:rsid w:val="00081313"/>
    <w:rsid w:val="000E64E3"/>
    <w:rsid w:val="00105FD9"/>
    <w:rsid w:val="00117666"/>
    <w:rsid w:val="0012183E"/>
    <w:rsid w:val="00132B66"/>
    <w:rsid w:val="001476D8"/>
    <w:rsid w:val="001549D3"/>
    <w:rsid w:val="00160065"/>
    <w:rsid w:val="00177D84"/>
    <w:rsid w:val="001F72C2"/>
    <w:rsid w:val="00222BF8"/>
    <w:rsid w:val="00234451"/>
    <w:rsid w:val="00267D18"/>
    <w:rsid w:val="00271550"/>
    <w:rsid w:val="002868E2"/>
    <w:rsid w:val="002869C3"/>
    <w:rsid w:val="002872C2"/>
    <w:rsid w:val="002936E4"/>
    <w:rsid w:val="00297021"/>
    <w:rsid w:val="002B4A57"/>
    <w:rsid w:val="002C74CA"/>
    <w:rsid w:val="003544FB"/>
    <w:rsid w:val="003B418B"/>
    <w:rsid w:val="003D2D47"/>
    <w:rsid w:val="003D2F2D"/>
    <w:rsid w:val="00401590"/>
    <w:rsid w:val="00440110"/>
    <w:rsid w:val="00447801"/>
    <w:rsid w:val="00452E9C"/>
    <w:rsid w:val="004735C8"/>
    <w:rsid w:val="004961FF"/>
    <w:rsid w:val="004F68BD"/>
    <w:rsid w:val="00517A89"/>
    <w:rsid w:val="005250F2"/>
    <w:rsid w:val="0057583E"/>
    <w:rsid w:val="00593EEA"/>
    <w:rsid w:val="00597141"/>
    <w:rsid w:val="005A5E1B"/>
    <w:rsid w:val="005A5EEE"/>
    <w:rsid w:val="00607D6F"/>
    <w:rsid w:val="00623A62"/>
    <w:rsid w:val="006375C7"/>
    <w:rsid w:val="00654E8F"/>
    <w:rsid w:val="00660D05"/>
    <w:rsid w:val="00661D47"/>
    <w:rsid w:val="006820B1"/>
    <w:rsid w:val="006B7D14"/>
    <w:rsid w:val="006C74F0"/>
    <w:rsid w:val="006D36E8"/>
    <w:rsid w:val="006D505E"/>
    <w:rsid w:val="006E0D73"/>
    <w:rsid w:val="006E581C"/>
    <w:rsid w:val="0070163E"/>
    <w:rsid w:val="00701727"/>
    <w:rsid w:val="0070566C"/>
    <w:rsid w:val="00714C50"/>
    <w:rsid w:val="00725A7D"/>
    <w:rsid w:val="00745FCF"/>
    <w:rsid w:val="007501BE"/>
    <w:rsid w:val="00790BB3"/>
    <w:rsid w:val="007C206C"/>
    <w:rsid w:val="007D286C"/>
    <w:rsid w:val="007D59FC"/>
    <w:rsid w:val="00803D24"/>
    <w:rsid w:val="00817DD6"/>
    <w:rsid w:val="00867BA9"/>
    <w:rsid w:val="00885156"/>
    <w:rsid w:val="008F5A19"/>
    <w:rsid w:val="009069CA"/>
    <w:rsid w:val="009151AA"/>
    <w:rsid w:val="0093429D"/>
    <w:rsid w:val="00943573"/>
    <w:rsid w:val="00970F7D"/>
    <w:rsid w:val="00994A3D"/>
    <w:rsid w:val="009C2B12"/>
    <w:rsid w:val="009C70F3"/>
    <w:rsid w:val="009D0087"/>
    <w:rsid w:val="009D4406"/>
    <w:rsid w:val="009F04C3"/>
    <w:rsid w:val="00A174D9"/>
    <w:rsid w:val="00A25972"/>
    <w:rsid w:val="00A5300F"/>
    <w:rsid w:val="00A569CD"/>
    <w:rsid w:val="00A7586B"/>
    <w:rsid w:val="00AB423D"/>
    <w:rsid w:val="00AB5EE2"/>
    <w:rsid w:val="00AB6715"/>
    <w:rsid w:val="00AC5517"/>
    <w:rsid w:val="00AE72AD"/>
    <w:rsid w:val="00B1671E"/>
    <w:rsid w:val="00B25EB8"/>
    <w:rsid w:val="00B354E1"/>
    <w:rsid w:val="00B37F4D"/>
    <w:rsid w:val="00B53BD7"/>
    <w:rsid w:val="00B87791"/>
    <w:rsid w:val="00BA161A"/>
    <w:rsid w:val="00BD32B8"/>
    <w:rsid w:val="00BD4A2F"/>
    <w:rsid w:val="00C109B0"/>
    <w:rsid w:val="00C11C87"/>
    <w:rsid w:val="00C52A7B"/>
    <w:rsid w:val="00C56BAF"/>
    <w:rsid w:val="00C679AA"/>
    <w:rsid w:val="00C75972"/>
    <w:rsid w:val="00C77A24"/>
    <w:rsid w:val="00C85CFC"/>
    <w:rsid w:val="00CC0A3A"/>
    <w:rsid w:val="00CD0179"/>
    <w:rsid w:val="00CD066B"/>
    <w:rsid w:val="00CE4FEE"/>
    <w:rsid w:val="00D37D0C"/>
    <w:rsid w:val="00DB59C3"/>
    <w:rsid w:val="00DC259A"/>
    <w:rsid w:val="00DC6AFF"/>
    <w:rsid w:val="00DE23E8"/>
    <w:rsid w:val="00E07CAB"/>
    <w:rsid w:val="00E35175"/>
    <w:rsid w:val="00E52377"/>
    <w:rsid w:val="00E64E17"/>
    <w:rsid w:val="00E85B75"/>
    <w:rsid w:val="00E866C9"/>
    <w:rsid w:val="00EA3D3C"/>
    <w:rsid w:val="00EB0AD3"/>
    <w:rsid w:val="00ED047D"/>
    <w:rsid w:val="00F2678F"/>
    <w:rsid w:val="00F436B5"/>
    <w:rsid w:val="00F46900"/>
    <w:rsid w:val="00F5494F"/>
    <w:rsid w:val="00F61D89"/>
    <w:rsid w:val="00FA7F99"/>
    <w:rsid w:val="00FE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kki Kollisch-Singule</cp:lastModifiedBy>
  <cp:revision>2</cp:revision>
  <cp:lastPrinted>2013-10-03T12:51:00Z</cp:lastPrinted>
  <dcterms:created xsi:type="dcterms:W3CDTF">2025-09-29T03:31:00Z</dcterms:created>
  <dcterms:modified xsi:type="dcterms:W3CDTF">2025-09-29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